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95"/>
        <w:tblW w:w="9535" w:type="dxa"/>
        <w:tblLook w:val="04A0" w:firstRow="1" w:lastRow="0" w:firstColumn="1" w:lastColumn="0" w:noHBand="0" w:noVBand="1"/>
      </w:tblPr>
      <w:tblGrid>
        <w:gridCol w:w="463"/>
        <w:gridCol w:w="2952"/>
        <w:gridCol w:w="6120"/>
      </w:tblGrid>
      <w:tr w:rsidR="00C82CF2" w:rsidRPr="0025574D" w14:paraId="3215FC51" w14:textId="77777777" w:rsidTr="0025574D">
        <w:tc>
          <w:tcPr>
            <w:tcW w:w="463" w:type="dxa"/>
          </w:tcPr>
          <w:p w14:paraId="3ACE79F4" w14:textId="565978BE" w:rsidR="00C82CF2" w:rsidRPr="0025574D" w:rsidRDefault="00C82CF2" w:rsidP="0025574D">
            <w:pPr>
              <w:rPr>
                <w:rFonts w:ascii="Times New Roman" w:hAnsi="Times New Roman" w:cs="Times New Roman"/>
                <w:b/>
                <w:bCs/>
              </w:rPr>
            </w:pPr>
            <w:r w:rsidRPr="0025574D">
              <w:rPr>
                <w:rFonts w:ascii="Times New Roman" w:hAnsi="Times New Roman" w:cs="Times New Roman"/>
                <w:b/>
                <w:bCs/>
              </w:rPr>
              <w:t>N°</w:t>
            </w:r>
          </w:p>
        </w:tc>
        <w:tc>
          <w:tcPr>
            <w:tcW w:w="2952" w:type="dxa"/>
          </w:tcPr>
          <w:p w14:paraId="58A4463F" w14:textId="4D609A65" w:rsidR="00C82CF2" w:rsidRPr="0025574D" w:rsidRDefault="00C82CF2" w:rsidP="0025574D">
            <w:pPr>
              <w:rPr>
                <w:rFonts w:ascii="Times New Roman" w:hAnsi="Times New Roman" w:cs="Times New Roman"/>
                <w:b/>
                <w:bCs/>
              </w:rPr>
            </w:pPr>
            <w:r w:rsidRPr="0025574D">
              <w:rPr>
                <w:rFonts w:ascii="Times New Roman" w:eastAsia="Times New Roman" w:hAnsi="Times New Roman" w:cs="Times New Roman"/>
                <w:b/>
                <w:bCs/>
              </w:rPr>
              <w:t>Inherited cardiac disorders</w:t>
            </w:r>
          </w:p>
        </w:tc>
        <w:tc>
          <w:tcPr>
            <w:tcW w:w="6120" w:type="dxa"/>
          </w:tcPr>
          <w:p w14:paraId="1E295105" w14:textId="0F9057C4" w:rsidR="00C82CF2" w:rsidRPr="0025574D" w:rsidRDefault="00C82CF2" w:rsidP="0025574D">
            <w:pPr>
              <w:rPr>
                <w:rFonts w:ascii="Times New Roman" w:hAnsi="Times New Roman" w:cs="Times New Roman"/>
                <w:b/>
                <w:bCs/>
              </w:rPr>
            </w:pPr>
            <w:r w:rsidRPr="0025574D">
              <w:rPr>
                <w:rFonts w:ascii="Times New Roman" w:hAnsi="Times New Roman" w:cs="Times New Roman"/>
                <w:b/>
                <w:bCs/>
              </w:rPr>
              <w:t xml:space="preserve">Genes </w:t>
            </w:r>
          </w:p>
        </w:tc>
      </w:tr>
      <w:tr w:rsidR="00C82CF2" w:rsidRPr="0025574D" w14:paraId="1B2360E7" w14:textId="77777777" w:rsidTr="0025574D">
        <w:tc>
          <w:tcPr>
            <w:tcW w:w="463" w:type="dxa"/>
          </w:tcPr>
          <w:p w14:paraId="107D7E8E" w14:textId="37326735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52" w:type="dxa"/>
          </w:tcPr>
          <w:p w14:paraId="5D4DD913" w14:textId="0E0FEF6F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Aortic Valve Disease</w:t>
            </w:r>
          </w:p>
        </w:tc>
        <w:tc>
          <w:tcPr>
            <w:tcW w:w="6120" w:type="dxa"/>
            <w:vMerge w:val="restart"/>
          </w:tcPr>
          <w:p w14:paraId="396CB9DF" w14:textId="52A198A0" w:rsidR="00C82CF2" w:rsidRPr="0025574D" w:rsidRDefault="00C82CF2" w:rsidP="0025574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5574D">
              <w:rPr>
                <w:rFonts w:ascii="Times New Roman" w:hAnsi="Times New Roman" w:cs="Times New Roman"/>
                <w:i/>
                <w:iCs/>
              </w:rPr>
              <w:t>ABCC9, ABCG5, ABCG8, ACTA1, ACTA2, ACTC1, ACTN2, AKAP9, ALMS1, ANK2, ANKRD1, APOA4, APOA5, APOB, APOC2, APOE, BAG3, BRAF, CACNA1C, CACNA2D1, CACNB2, CALM1, CALR3, CASQ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AV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BL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BS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ETP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OL3A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OL5A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OL5A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OX15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REB3L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RELD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RYAB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SRP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CTF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DES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DMD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DNAJC19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DOLK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DPP6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DSC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DSG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DSP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DTNA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EFEMP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ELN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EMD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EYA4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FBN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FBN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FHL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FHL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FKRP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FKTN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FXN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GAA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GATAD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GCKR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GJA5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GLA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GPD1L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GPIHBP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HADHA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HCN4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HFE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HRAS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HSPB8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ILK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JAG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JPH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JUP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A5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D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E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E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E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H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J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J5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J8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CNQ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LF10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KRAS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AMA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AMA4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AMP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DB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DLR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DLRAP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MF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MNA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PL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LTBP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AP2K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AP2K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IB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URC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BPC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H1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H6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H7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L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L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LK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LK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O6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OZ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MYPN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NEXN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NKX2-5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NODAL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NOTCH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NPPA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NRAS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PCSK9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PDLIM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PKP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PLN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PRDM16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PRKAG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PRKAR1A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PTPN1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RAF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RANGRF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RBM20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RYR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RYR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ALL4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CN1B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CN2B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CN3B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CN4B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CN5A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CO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DHA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EPN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GCB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GCD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GCG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HOC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LC25A4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LC2A10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MAD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MAD4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NTA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OS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SREBF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AZ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BX20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BX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BX5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CAP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GFB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GFB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GFBR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GFBR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MEM4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MPO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NNC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NNI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NNT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PM1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RDN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RIM6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RPM4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TN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TR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TXNRD2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VCL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ZBTB17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ZHX3</w:t>
            </w:r>
            <w:r w:rsidR="0025574D" w:rsidRPr="0025574D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5574D">
              <w:rPr>
                <w:rFonts w:ascii="Times New Roman" w:hAnsi="Times New Roman" w:cs="Times New Roman"/>
                <w:i/>
                <w:iCs/>
              </w:rPr>
              <w:t>ZIC3</w:t>
            </w:r>
          </w:p>
        </w:tc>
      </w:tr>
      <w:tr w:rsidR="00C82CF2" w:rsidRPr="0025574D" w14:paraId="717A9956" w14:textId="77777777" w:rsidTr="0025574D">
        <w:tc>
          <w:tcPr>
            <w:tcW w:w="463" w:type="dxa"/>
          </w:tcPr>
          <w:p w14:paraId="37493CEF" w14:textId="23AE344C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14:paraId="69D65094" w14:textId="14612787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Marfan Syndrome</w:t>
            </w:r>
          </w:p>
        </w:tc>
        <w:tc>
          <w:tcPr>
            <w:tcW w:w="6120" w:type="dxa"/>
            <w:vMerge/>
          </w:tcPr>
          <w:p w14:paraId="0FB36D73" w14:textId="7E3F603C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1194DAD8" w14:textId="77777777" w:rsidTr="0025574D">
        <w:tc>
          <w:tcPr>
            <w:tcW w:w="463" w:type="dxa"/>
          </w:tcPr>
          <w:p w14:paraId="075959CD" w14:textId="6D190B7E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14:paraId="2D253C82" w14:textId="6E363457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proofErr w:type="spellStart"/>
            <w:r w:rsidRPr="0025574D">
              <w:rPr>
                <w:rFonts w:ascii="Times New Roman" w:hAnsi="Times New Roman" w:cs="Times New Roman"/>
              </w:rPr>
              <w:t>Loeys</w:t>
            </w:r>
            <w:proofErr w:type="spellEnd"/>
            <w:r w:rsidRPr="0025574D">
              <w:rPr>
                <w:rFonts w:ascii="Times New Roman" w:hAnsi="Times New Roman" w:cs="Times New Roman"/>
              </w:rPr>
              <w:t>-Dietz Syndrome</w:t>
            </w:r>
          </w:p>
        </w:tc>
        <w:tc>
          <w:tcPr>
            <w:tcW w:w="6120" w:type="dxa"/>
            <w:vMerge/>
          </w:tcPr>
          <w:p w14:paraId="09D6D422" w14:textId="3F97155D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1100F88D" w14:textId="77777777" w:rsidTr="0025574D">
        <w:tc>
          <w:tcPr>
            <w:tcW w:w="463" w:type="dxa"/>
          </w:tcPr>
          <w:p w14:paraId="169C56AE" w14:textId="74DAD057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14:paraId="71DB2A0D" w14:textId="3082E6B1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Short QT Syndrome</w:t>
            </w:r>
          </w:p>
        </w:tc>
        <w:tc>
          <w:tcPr>
            <w:tcW w:w="6120" w:type="dxa"/>
            <w:vMerge/>
          </w:tcPr>
          <w:p w14:paraId="06B60C42" w14:textId="129F593D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6245EABA" w14:textId="77777777" w:rsidTr="0025574D">
        <w:tc>
          <w:tcPr>
            <w:tcW w:w="463" w:type="dxa"/>
          </w:tcPr>
          <w:p w14:paraId="6D4BF204" w14:textId="09778548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2" w:type="dxa"/>
          </w:tcPr>
          <w:p w14:paraId="2C02CEED" w14:textId="28D8DC29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Catecholaminergic Polymorphic Ventricular Tachycardia</w:t>
            </w:r>
          </w:p>
        </w:tc>
        <w:tc>
          <w:tcPr>
            <w:tcW w:w="6120" w:type="dxa"/>
            <w:vMerge/>
          </w:tcPr>
          <w:p w14:paraId="15907785" w14:textId="5A4920F7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3ACC6948" w14:textId="77777777" w:rsidTr="0025574D">
        <w:tc>
          <w:tcPr>
            <w:tcW w:w="463" w:type="dxa"/>
          </w:tcPr>
          <w:p w14:paraId="2F4AD15D" w14:textId="4940CF62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52" w:type="dxa"/>
          </w:tcPr>
          <w:p w14:paraId="76E988C2" w14:textId="2282CBCA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Familial Hypercholesterolemia</w:t>
            </w:r>
          </w:p>
        </w:tc>
        <w:tc>
          <w:tcPr>
            <w:tcW w:w="6120" w:type="dxa"/>
            <w:vMerge/>
          </w:tcPr>
          <w:p w14:paraId="644EB6EC" w14:textId="234EB941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6E9524CC" w14:textId="77777777" w:rsidTr="0025574D">
        <w:tc>
          <w:tcPr>
            <w:tcW w:w="463" w:type="dxa"/>
          </w:tcPr>
          <w:p w14:paraId="4EEFB810" w14:textId="5660AD3B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52" w:type="dxa"/>
          </w:tcPr>
          <w:p w14:paraId="7854FD12" w14:textId="0ED0D562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Restrictive Cardiomyopathy</w:t>
            </w:r>
          </w:p>
        </w:tc>
        <w:tc>
          <w:tcPr>
            <w:tcW w:w="6120" w:type="dxa"/>
            <w:vMerge/>
          </w:tcPr>
          <w:p w14:paraId="5D750D89" w14:textId="2AD3B34E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2FB53B3A" w14:textId="77777777" w:rsidTr="0025574D">
        <w:tc>
          <w:tcPr>
            <w:tcW w:w="463" w:type="dxa"/>
          </w:tcPr>
          <w:p w14:paraId="42829424" w14:textId="55E286FA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52" w:type="dxa"/>
          </w:tcPr>
          <w:p w14:paraId="3F9627BD" w14:textId="7C96D1A3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Non-Compaction Cardiomyopathy</w:t>
            </w:r>
          </w:p>
        </w:tc>
        <w:tc>
          <w:tcPr>
            <w:tcW w:w="6120" w:type="dxa"/>
            <w:vMerge/>
          </w:tcPr>
          <w:p w14:paraId="2679F4E8" w14:textId="0F346465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2919AF65" w14:textId="77777777" w:rsidTr="0025574D">
        <w:tc>
          <w:tcPr>
            <w:tcW w:w="463" w:type="dxa"/>
          </w:tcPr>
          <w:p w14:paraId="061F25DC" w14:textId="6E60F6CA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52" w:type="dxa"/>
          </w:tcPr>
          <w:p w14:paraId="74FF2A2C" w14:textId="40F54D88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Noonan Syndrome</w:t>
            </w:r>
          </w:p>
        </w:tc>
        <w:tc>
          <w:tcPr>
            <w:tcW w:w="6120" w:type="dxa"/>
            <w:vMerge/>
          </w:tcPr>
          <w:p w14:paraId="73FC1760" w14:textId="508E5DEC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5FBD5799" w14:textId="77777777" w:rsidTr="0025574D">
        <w:tc>
          <w:tcPr>
            <w:tcW w:w="463" w:type="dxa"/>
          </w:tcPr>
          <w:p w14:paraId="5B977691" w14:textId="2E34D61F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52" w:type="dxa"/>
          </w:tcPr>
          <w:p w14:paraId="6AF75965" w14:textId="1DAC22DD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Arrhythmogenic Right Ventricular Cardiomyopathy (ARVC)</w:t>
            </w:r>
          </w:p>
        </w:tc>
        <w:tc>
          <w:tcPr>
            <w:tcW w:w="6120" w:type="dxa"/>
            <w:vMerge/>
          </w:tcPr>
          <w:p w14:paraId="5CAC797B" w14:textId="607A81FF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224F6C4E" w14:textId="77777777" w:rsidTr="0025574D">
        <w:tc>
          <w:tcPr>
            <w:tcW w:w="463" w:type="dxa"/>
          </w:tcPr>
          <w:p w14:paraId="66B9A062" w14:textId="7BE849D0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52" w:type="dxa"/>
          </w:tcPr>
          <w:p w14:paraId="1D0D8F9A" w14:textId="6FC2448F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proofErr w:type="spellStart"/>
            <w:r w:rsidRPr="0025574D">
              <w:rPr>
                <w:rFonts w:ascii="Times New Roman" w:hAnsi="Times New Roman" w:cs="Times New Roman"/>
              </w:rPr>
              <w:t>Brugada</w:t>
            </w:r>
            <w:proofErr w:type="spellEnd"/>
            <w:r w:rsidRPr="0025574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6120" w:type="dxa"/>
            <w:vMerge/>
          </w:tcPr>
          <w:p w14:paraId="7A4ACAB5" w14:textId="03C583F3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07759ECA" w14:textId="77777777" w:rsidTr="0025574D">
        <w:tc>
          <w:tcPr>
            <w:tcW w:w="463" w:type="dxa"/>
          </w:tcPr>
          <w:p w14:paraId="53226DA3" w14:textId="47203E0D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52" w:type="dxa"/>
          </w:tcPr>
          <w:p w14:paraId="4C48971A" w14:textId="0ACD1EB5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Structural Heart Disease</w:t>
            </w:r>
          </w:p>
        </w:tc>
        <w:tc>
          <w:tcPr>
            <w:tcW w:w="6120" w:type="dxa"/>
            <w:vMerge/>
          </w:tcPr>
          <w:p w14:paraId="6AD4F987" w14:textId="49B5B1D2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4AC8D992" w14:textId="77777777" w:rsidTr="0025574D">
        <w:tc>
          <w:tcPr>
            <w:tcW w:w="463" w:type="dxa"/>
          </w:tcPr>
          <w:p w14:paraId="208750D7" w14:textId="0931D7E0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52" w:type="dxa"/>
          </w:tcPr>
          <w:p w14:paraId="11629B4F" w14:textId="7A1FC9DC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Long QT Syndrome</w:t>
            </w:r>
          </w:p>
        </w:tc>
        <w:tc>
          <w:tcPr>
            <w:tcW w:w="6120" w:type="dxa"/>
            <w:vMerge/>
          </w:tcPr>
          <w:p w14:paraId="02351DE7" w14:textId="2272B23B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087B7F47" w14:textId="77777777" w:rsidTr="0025574D">
        <w:tc>
          <w:tcPr>
            <w:tcW w:w="463" w:type="dxa"/>
          </w:tcPr>
          <w:p w14:paraId="5B1D680F" w14:textId="490D3C0B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52" w:type="dxa"/>
          </w:tcPr>
          <w:p w14:paraId="2EBC0BE0" w14:textId="30900165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Familial Aortic Aneurysm</w:t>
            </w:r>
          </w:p>
        </w:tc>
        <w:tc>
          <w:tcPr>
            <w:tcW w:w="6120" w:type="dxa"/>
            <w:vMerge/>
          </w:tcPr>
          <w:p w14:paraId="122DF778" w14:textId="2C0D9F49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02E5B4F1" w14:textId="77777777" w:rsidTr="0025574D">
        <w:tc>
          <w:tcPr>
            <w:tcW w:w="463" w:type="dxa"/>
          </w:tcPr>
          <w:p w14:paraId="089BF7B2" w14:textId="7C513305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52" w:type="dxa"/>
          </w:tcPr>
          <w:p w14:paraId="17C306BC" w14:textId="1F925EED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Familial Atrial Fibrillation</w:t>
            </w:r>
          </w:p>
        </w:tc>
        <w:tc>
          <w:tcPr>
            <w:tcW w:w="6120" w:type="dxa"/>
            <w:vMerge/>
          </w:tcPr>
          <w:p w14:paraId="627A24E1" w14:textId="3BCDCDC6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4AA6970C" w14:textId="77777777" w:rsidTr="0025574D">
        <w:tc>
          <w:tcPr>
            <w:tcW w:w="463" w:type="dxa"/>
          </w:tcPr>
          <w:p w14:paraId="21113D7B" w14:textId="16222EE9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52" w:type="dxa"/>
          </w:tcPr>
          <w:p w14:paraId="2A8B157F" w14:textId="4D507EC4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Hypertrophic Cardiomyopathy</w:t>
            </w:r>
          </w:p>
        </w:tc>
        <w:tc>
          <w:tcPr>
            <w:tcW w:w="6120" w:type="dxa"/>
            <w:vMerge/>
          </w:tcPr>
          <w:p w14:paraId="2D705CD8" w14:textId="20B423F7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  <w:tr w:rsidR="00C82CF2" w:rsidRPr="0025574D" w14:paraId="7321866A" w14:textId="77777777" w:rsidTr="0025574D">
        <w:tc>
          <w:tcPr>
            <w:tcW w:w="463" w:type="dxa"/>
          </w:tcPr>
          <w:p w14:paraId="340C469A" w14:textId="7FB16BFC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52" w:type="dxa"/>
          </w:tcPr>
          <w:p w14:paraId="6EF0645F" w14:textId="241C08C9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  <w:r w:rsidRPr="0025574D">
              <w:rPr>
                <w:rFonts w:ascii="Times New Roman" w:hAnsi="Times New Roman" w:cs="Times New Roman"/>
              </w:rPr>
              <w:t>Dilated Cardiomyopathy</w:t>
            </w:r>
          </w:p>
        </w:tc>
        <w:tc>
          <w:tcPr>
            <w:tcW w:w="6120" w:type="dxa"/>
            <w:vMerge/>
          </w:tcPr>
          <w:p w14:paraId="55FD57E3" w14:textId="28E1D2E8" w:rsidR="00C82CF2" w:rsidRPr="0025574D" w:rsidRDefault="00C82CF2" w:rsidP="0025574D">
            <w:pPr>
              <w:rPr>
                <w:rFonts w:ascii="Times New Roman" w:hAnsi="Times New Roman" w:cs="Times New Roman"/>
              </w:rPr>
            </w:pPr>
          </w:p>
        </w:tc>
      </w:tr>
    </w:tbl>
    <w:p w14:paraId="7122FC7B" w14:textId="61E62E61" w:rsidR="00B674D2" w:rsidRPr="009F3388" w:rsidRDefault="0025574D" w:rsidP="009F3388">
      <w:pPr>
        <w:jc w:val="both"/>
        <w:rPr>
          <w:rFonts w:ascii="Times New Roman" w:hAnsi="Times New Roman" w:cs="Times New Roman"/>
          <w:b/>
          <w:bCs/>
        </w:rPr>
      </w:pPr>
      <w:r w:rsidRPr="009F3388">
        <w:rPr>
          <w:rFonts w:ascii="Times New Roman" w:hAnsi="Times New Roman" w:cs="Times New Roman"/>
          <w:b/>
          <w:bCs/>
        </w:rPr>
        <w:t xml:space="preserve">Supplementary </w:t>
      </w:r>
      <w:r w:rsidR="004D5EE4">
        <w:rPr>
          <w:rFonts w:ascii="Times New Roman" w:hAnsi="Times New Roman" w:cs="Times New Roman"/>
          <w:b/>
          <w:bCs/>
        </w:rPr>
        <w:t>T</w:t>
      </w:r>
      <w:r w:rsidRPr="009F3388">
        <w:rPr>
          <w:rFonts w:ascii="Times New Roman" w:hAnsi="Times New Roman" w:cs="Times New Roman"/>
          <w:b/>
          <w:bCs/>
        </w:rPr>
        <w:t xml:space="preserve">able 1: </w:t>
      </w:r>
      <w:r w:rsidR="009F3388" w:rsidRPr="009F3388">
        <w:rPr>
          <w:rFonts w:ascii="Times New Roman" w:hAnsi="Times New Roman" w:cs="Times New Roman"/>
        </w:rPr>
        <w:t xml:space="preserve">Inherited cardiac conditions and genes associated </w:t>
      </w:r>
      <w:r w:rsidR="009F3388">
        <w:rPr>
          <w:rFonts w:ascii="Times New Roman" w:hAnsi="Times New Roman" w:cs="Times New Roman"/>
        </w:rPr>
        <w:t xml:space="preserve">included in </w:t>
      </w:r>
      <w:r w:rsidR="009F3388" w:rsidRPr="009F3388">
        <w:rPr>
          <w:rFonts w:ascii="Times New Roman" w:hAnsi="Times New Roman" w:cs="Times New Roman"/>
        </w:rPr>
        <w:t xml:space="preserve">the </w:t>
      </w:r>
      <w:proofErr w:type="spellStart"/>
      <w:r w:rsidR="009F3388" w:rsidRPr="009F3388">
        <w:rPr>
          <w:rFonts w:ascii="Times New Roman" w:hAnsi="Times New Roman" w:cs="Times New Roman"/>
        </w:rPr>
        <w:t>TruSight</w:t>
      </w:r>
      <w:proofErr w:type="spellEnd"/>
      <w:r w:rsidR="009F3388" w:rsidRPr="009F3388">
        <w:rPr>
          <w:rFonts w:ascii="Times New Roman" w:hAnsi="Times New Roman" w:cs="Times New Roman"/>
        </w:rPr>
        <w:t xml:space="preserve"> Cardio Sequencing Panel. </w:t>
      </w:r>
    </w:p>
    <w:sectPr w:rsidR="00B674D2" w:rsidRPr="009F3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51882" w14:textId="77777777" w:rsidR="005C72E2" w:rsidRDefault="005C72E2" w:rsidP="0025574D">
      <w:pPr>
        <w:spacing w:after="0" w:line="240" w:lineRule="auto"/>
      </w:pPr>
      <w:r>
        <w:separator/>
      </w:r>
    </w:p>
  </w:endnote>
  <w:endnote w:type="continuationSeparator" w:id="0">
    <w:p w14:paraId="1F929D76" w14:textId="77777777" w:rsidR="005C72E2" w:rsidRDefault="005C72E2" w:rsidP="00255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748E0" w14:textId="77777777" w:rsidR="005C72E2" w:rsidRDefault="005C72E2" w:rsidP="0025574D">
      <w:pPr>
        <w:spacing w:after="0" w:line="240" w:lineRule="auto"/>
      </w:pPr>
      <w:r>
        <w:separator/>
      </w:r>
    </w:p>
  </w:footnote>
  <w:footnote w:type="continuationSeparator" w:id="0">
    <w:p w14:paraId="2DA247FC" w14:textId="77777777" w:rsidR="005C72E2" w:rsidRDefault="005C72E2" w:rsidP="00255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F2"/>
    <w:rsid w:val="0025574D"/>
    <w:rsid w:val="004D5EE4"/>
    <w:rsid w:val="004E1711"/>
    <w:rsid w:val="005C72E2"/>
    <w:rsid w:val="009F3388"/>
    <w:rsid w:val="00B674D2"/>
    <w:rsid w:val="00C8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D131E9"/>
  <w15:chartTrackingRefBased/>
  <w15:docId w15:val="{7367F2AA-3FE3-4EB6-8773-AE4F60847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5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74D"/>
  </w:style>
  <w:style w:type="paragraph" w:styleId="Footer">
    <w:name w:val="footer"/>
    <w:basedOn w:val="Normal"/>
    <w:link w:val="FooterChar"/>
    <w:uiPriority w:val="99"/>
    <w:unhideWhenUsed/>
    <w:rsid w:val="00255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atricia Guevara Ramirez</dc:creator>
  <cp:keywords/>
  <dc:description/>
  <cp:lastModifiedBy>(Estudiante) Santiago André Cadena Ullauri</cp:lastModifiedBy>
  <cp:revision>2</cp:revision>
  <dcterms:created xsi:type="dcterms:W3CDTF">2023-02-27T16:38:00Z</dcterms:created>
  <dcterms:modified xsi:type="dcterms:W3CDTF">2023-02-27T17:52:00Z</dcterms:modified>
</cp:coreProperties>
</file>